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74B1" w:rsidRPr="00D14DFC" w:rsidRDefault="00B674B1" w:rsidP="00B674B1">
      <w:pPr>
        <w:spacing w:line="480" w:lineRule="auto"/>
        <w:outlineLvl w:val="0"/>
        <w:rPr>
          <w:b/>
        </w:rPr>
      </w:pPr>
      <w:r>
        <w:rPr>
          <w:b/>
        </w:rPr>
        <w:t>SUPPLEMENTAL FIGURES</w:t>
      </w:r>
    </w:p>
    <w:p w:rsidR="00B674B1" w:rsidRPr="008B5EB5" w:rsidRDefault="00B674B1" w:rsidP="00B674B1">
      <w:pPr>
        <w:spacing w:after="0" w:line="480" w:lineRule="auto"/>
      </w:pPr>
      <w:r>
        <w:rPr>
          <w:noProof/>
          <w:lang w:eastAsia="en-GB"/>
        </w:rPr>
        <w:drawing>
          <wp:inline distT="0" distB="0" distL="0" distR="0" wp14:anchorId="183E061C" wp14:editId="1E7D1FB7">
            <wp:extent cx="5731510" cy="4107815"/>
            <wp:effectExtent l="0" t="0" r="2540" b="698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Supp fig1.png"/>
                    <pic:cNvPicPr/>
                  </pic:nvPicPr>
                  <pic:blipFill>
                    <a:blip r:embed="rId4">
                      <a:extLst>
                        <a:ext uri="{28A0092B-C50C-407E-A947-70E740481C1C}">
                          <a14:useLocalDpi xmlns:a14="http://schemas.microsoft.com/office/drawing/2010/main" val="0"/>
                        </a:ext>
                      </a:extLst>
                    </a:blip>
                    <a:stretch>
                      <a:fillRect/>
                    </a:stretch>
                  </pic:blipFill>
                  <pic:spPr>
                    <a:xfrm>
                      <a:off x="0" y="0"/>
                      <a:ext cx="5731510" cy="4107815"/>
                    </a:xfrm>
                    <a:prstGeom prst="rect">
                      <a:avLst/>
                    </a:prstGeom>
                  </pic:spPr>
                </pic:pic>
              </a:graphicData>
            </a:graphic>
          </wp:inline>
        </w:drawing>
      </w:r>
    </w:p>
    <w:p w:rsidR="00B674B1" w:rsidRPr="008B5EB5" w:rsidRDefault="00B674B1" w:rsidP="00B674B1">
      <w:pPr>
        <w:spacing w:after="0" w:line="480" w:lineRule="auto"/>
      </w:pPr>
      <w:r>
        <w:rPr>
          <w:b/>
        </w:rPr>
        <w:t>Figure S</w:t>
      </w:r>
      <w:r w:rsidRPr="00E93C67">
        <w:rPr>
          <w:b/>
        </w:rPr>
        <w:t>1</w:t>
      </w:r>
      <w:r w:rsidRPr="008B5EB5">
        <w:t xml:space="preserve">- Schematics of the </w:t>
      </w:r>
      <w:r>
        <w:rPr>
          <w:rFonts w:cstheme="minorHAnsi"/>
        </w:rPr>
        <w:t>µ</w:t>
      </w:r>
      <w:r>
        <w:t xml:space="preserve">CT </w:t>
      </w:r>
      <w:r w:rsidRPr="008B5EB5">
        <w:t>scanning, image analysis and feature extraction pipeline used in this study.</w:t>
      </w:r>
    </w:p>
    <w:p w:rsidR="00B674B1" w:rsidRPr="008B5EB5" w:rsidRDefault="00B674B1" w:rsidP="00B674B1">
      <w:pPr>
        <w:spacing w:after="0" w:line="480" w:lineRule="auto"/>
      </w:pPr>
    </w:p>
    <w:p w:rsidR="00B674B1" w:rsidRPr="008B5EB5" w:rsidRDefault="00B674B1" w:rsidP="00B674B1">
      <w:pPr>
        <w:spacing w:after="0" w:line="480" w:lineRule="auto"/>
      </w:pPr>
      <w:r w:rsidRPr="008B5EB5">
        <w:rPr>
          <w:noProof/>
          <w:lang w:eastAsia="en-GB"/>
        </w:rPr>
        <w:lastRenderedPageBreak/>
        <w:drawing>
          <wp:inline distT="0" distB="0" distL="0" distR="0" wp14:anchorId="41366428" wp14:editId="5EAD209B">
            <wp:extent cx="5467350" cy="4654257"/>
            <wp:effectExtent l="0" t="0" r="0" b="0"/>
            <wp:docPr id="2" name="Picture 2" descr="https://lh5.googleusercontent.com/VODx_lIxE7DcrldWzbnQO_-GOpIYKgDkxvouG8zPXGHoHjWu8A0uxLJxcBe5LetLrySjbniMFc8OpoEDCjHjr7ccmyLGKcKWCwnCtdTC26sJKPJ-mUPVkC5cuW0X8RIEarpL7X-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ttps://lh5.googleusercontent.com/VODx_lIxE7DcrldWzbnQO_-GOpIYKgDkxvouG8zPXGHoHjWu8A0uxLJxcBe5LetLrySjbniMFc8OpoEDCjHjr7ccmyLGKcKWCwnCtdTC26sJKPJ-mUPVkC5cuW0X8RIEarpL7X-U"/>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71631" cy="4657902"/>
                    </a:xfrm>
                    <a:prstGeom prst="rect">
                      <a:avLst/>
                    </a:prstGeom>
                    <a:noFill/>
                    <a:ln>
                      <a:noFill/>
                    </a:ln>
                  </pic:spPr>
                </pic:pic>
              </a:graphicData>
            </a:graphic>
          </wp:inline>
        </w:drawing>
      </w:r>
    </w:p>
    <w:p w:rsidR="00B674B1" w:rsidRPr="008B5EB5" w:rsidRDefault="00B674B1" w:rsidP="00B674B1">
      <w:pPr>
        <w:spacing w:after="0" w:line="480" w:lineRule="auto"/>
      </w:pPr>
      <w:r>
        <w:rPr>
          <w:b/>
        </w:rPr>
        <w:t>Figure S</w:t>
      </w:r>
      <w:r w:rsidRPr="00E93C67">
        <w:rPr>
          <w:b/>
        </w:rPr>
        <w:t>2</w:t>
      </w:r>
      <w:r w:rsidRPr="008B5EB5">
        <w:t xml:space="preserve">- 2D analysis of grain length, width, area and predicted thousand grain weight (TGW) of the indicated </w:t>
      </w:r>
      <w:r>
        <w:t xml:space="preserve">cereals </w:t>
      </w:r>
      <w:r w:rsidRPr="008B5EB5">
        <w:t xml:space="preserve">using MARVIN </w:t>
      </w:r>
      <w:r>
        <w:t xml:space="preserve">2D </w:t>
      </w:r>
      <w:r w:rsidRPr="008B5EB5">
        <w:t xml:space="preserve">imaging. Bars represent average </w:t>
      </w:r>
      <w:r>
        <w:rPr>
          <w:rFonts w:ascii="Cambria Math" w:hAnsi="Cambria Math" w:cs="Cambria Math"/>
        </w:rPr>
        <w:t>±</w:t>
      </w:r>
      <w:r>
        <w:t xml:space="preserve"> SD of more than fifty grains.</w:t>
      </w:r>
    </w:p>
    <w:p w:rsidR="00B674B1" w:rsidRPr="008B5EB5" w:rsidRDefault="00B674B1" w:rsidP="00B674B1">
      <w:pPr>
        <w:spacing w:after="0" w:line="480" w:lineRule="auto"/>
      </w:pPr>
    </w:p>
    <w:p w:rsidR="00B674B1" w:rsidRPr="008B5EB5" w:rsidRDefault="00B674B1" w:rsidP="00B674B1">
      <w:pPr>
        <w:spacing w:after="0" w:line="480" w:lineRule="auto"/>
      </w:pPr>
      <w:r>
        <w:rPr>
          <w:noProof/>
          <w:lang w:eastAsia="en-GB"/>
        </w:rPr>
        <w:lastRenderedPageBreak/>
        <w:drawing>
          <wp:inline distT="0" distB="0" distL="0" distR="0" wp14:anchorId="32C8BE7D" wp14:editId="5A4095A1">
            <wp:extent cx="5731510" cy="4792345"/>
            <wp:effectExtent l="0" t="0" r="2540" b="825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Supp fig3.png"/>
                    <pic:cNvPicPr/>
                  </pic:nvPicPr>
                  <pic:blipFill>
                    <a:blip r:embed="rId6">
                      <a:extLst>
                        <a:ext uri="{28A0092B-C50C-407E-A947-70E740481C1C}">
                          <a14:useLocalDpi xmlns:a14="http://schemas.microsoft.com/office/drawing/2010/main" val="0"/>
                        </a:ext>
                      </a:extLst>
                    </a:blip>
                    <a:stretch>
                      <a:fillRect/>
                    </a:stretch>
                  </pic:blipFill>
                  <pic:spPr>
                    <a:xfrm>
                      <a:off x="0" y="0"/>
                      <a:ext cx="5731510" cy="4792345"/>
                    </a:xfrm>
                    <a:prstGeom prst="rect">
                      <a:avLst/>
                    </a:prstGeom>
                  </pic:spPr>
                </pic:pic>
              </a:graphicData>
            </a:graphic>
          </wp:inline>
        </w:drawing>
      </w:r>
    </w:p>
    <w:p w:rsidR="00B674B1" w:rsidRPr="008B5EB5" w:rsidRDefault="00B674B1" w:rsidP="00B674B1">
      <w:pPr>
        <w:spacing w:after="0" w:line="480" w:lineRule="auto"/>
      </w:pPr>
      <w:r>
        <w:rPr>
          <w:b/>
        </w:rPr>
        <w:t>Figure S</w:t>
      </w:r>
      <w:r w:rsidRPr="00E93C67">
        <w:rPr>
          <w:b/>
        </w:rPr>
        <w:t>3</w:t>
      </w:r>
      <w:r>
        <w:t xml:space="preserve">- </w:t>
      </w:r>
      <w:r w:rsidRPr="008B5EB5">
        <w:t xml:space="preserve">Principle Component Analysis of grain traits </w:t>
      </w:r>
      <w:r>
        <w:t xml:space="preserve">obtained by 3D µCT analysis </w:t>
      </w:r>
      <w:r w:rsidRPr="008B5EB5">
        <w:t xml:space="preserve">for wild (red circles) and domesticated (blue circles) </w:t>
      </w:r>
      <w:r>
        <w:t>e</w:t>
      </w:r>
      <w:r w:rsidRPr="008B5EB5">
        <w:t xml:space="preserve">mmer wheat. Two times standard deviation is represented by the </w:t>
      </w:r>
      <w:r>
        <w:t>outlined</w:t>
      </w:r>
      <w:r w:rsidRPr="008B5EB5">
        <w:t xml:space="preserve"> area.</w:t>
      </w:r>
    </w:p>
    <w:p w:rsidR="00B674B1" w:rsidRDefault="00B674B1" w:rsidP="00B674B1">
      <w:pPr>
        <w:spacing w:after="0" w:line="480" w:lineRule="auto"/>
      </w:pPr>
    </w:p>
    <w:p w:rsidR="00B674B1" w:rsidRDefault="00B674B1" w:rsidP="00B674B1">
      <w:pPr>
        <w:spacing w:after="0" w:line="480" w:lineRule="auto"/>
      </w:pPr>
    </w:p>
    <w:p w:rsidR="00B674B1" w:rsidRPr="008B5EB5" w:rsidRDefault="00B674B1" w:rsidP="00B674B1">
      <w:pPr>
        <w:spacing w:after="0" w:line="480" w:lineRule="auto"/>
      </w:pPr>
    </w:p>
    <w:p w:rsidR="00B674B1" w:rsidRPr="008B5EB5" w:rsidRDefault="00B674B1" w:rsidP="00B674B1">
      <w:pPr>
        <w:spacing w:after="0" w:line="480" w:lineRule="auto"/>
      </w:pPr>
      <w:r>
        <w:rPr>
          <w:noProof/>
          <w:lang w:eastAsia="en-GB"/>
        </w:rPr>
        <w:lastRenderedPageBreak/>
        <w:drawing>
          <wp:inline distT="0" distB="0" distL="0" distR="0" wp14:anchorId="7AB9219E" wp14:editId="2B4BAC53">
            <wp:extent cx="5731510" cy="238823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 fig4.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388235"/>
                    </a:xfrm>
                    <a:prstGeom prst="rect">
                      <a:avLst/>
                    </a:prstGeom>
                  </pic:spPr>
                </pic:pic>
              </a:graphicData>
            </a:graphic>
          </wp:inline>
        </w:drawing>
      </w:r>
    </w:p>
    <w:p w:rsidR="00B674B1" w:rsidRPr="008B5EB5" w:rsidRDefault="00B674B1" w:rsidP="00B674B1">
      <w:pPr>
        <w:spacing w:after="0" w:line="480" w:lineRule="auto"/>
      </w:pPr>
    </w:p>
    <w:p w:rsidR="00B674B1" w:rsidRPr="008B5EB5" w:rsidRDefault="00B674B1" w:rsidP="00B674B1">
      <w:pPr>
        <w:spacing w:after="0" w:line="480" w:lineRule="auto"/>
      </w:pPr>
      <w:r>
        <w:rPr>
          <w:b/>
        </w:rPr>
        <w:t>Figure S</w:t>
      </w:r>
      <w:r w:rsidRPr="00E93C67">
        <w:rPr>
          <w:b/>
        </w:rPr>
        <w:t>4</w:t>
      </w:r>
      <w:r w:rsidRPr="008B5EB5">
        <w:t xml:space="preserve">- </w:t>
      </w:r>
      <w:r>
        <w:t>Modelling of the d</w:t>
      </w:r>
      <w:r w:rsidRPr="008B5EB5">
        <w:t>omesticati</w:t>
      </w:r>
      <w:r>
        <w:t xml:space="preserve">on status of emmer, </w:t>
      </w:r>
      <w:r w:rsidRPr="008B5EB5">
        <w:t xml:space="preserve">barley and einkorn grains. Multiple regression model shows the predicted (y axis) and actual </w:t>
      </w:r>
      <w:r>
        <w:t xml:space="preserve">(wild- red circles and domesticated- blue circles) </w:t>
      </w:r>
      <w:r w:rsidRPr="008B5EB5">
        <w:t xml:space="preserve">domestication status for </w:t>
      </w:r>
      <w:r>
        <w:t>each grain.  R</w:t>
      </w:r>
      <w:r w:rsidRPr="00D14DFC">
        <w:rPr>
          <w:vertAlign w:val="superscript"/>
        </w:rPr>
        <w:t>2</w:t>
      </w:r>
      <w:r w:rsidRPr="008B5EB5">
        <w:t xml:space="preserve"> values</w:t>
      </w:r>
      <w:r>
        <w:t xml:space="preserve"> and accuracy (</w:t>
      </w:r>
      <w:proofErr w:type="spellStart"/>
      <w:r>
        <w:t>Acc</w:t>
      </w:r>
      <w:proofErr w:type="spellEnd"/>
      <w:r>
        <w:t xml:space="preserve">) for </w:t>
      </w:r>
      <w:r w:rsidRPr="008B5EB5">
        <w:t xml:space="preserve">emmer </w:t>
      </w:r>
      <w:r>
        <w:t>(</w:t>
      </w:r>
      <w:r w:rsidRPr="008B5EB5">
        <w:t>125 grains</w:t>
      </w:r>
      <w:r>
        <w:t>)</w:t>
      </w:r>
      <w:r w:rsidRPr="008B5EB5">
        <w:t xml:space="preserve"> barley </w:t>
      </w:r>
      <w:r>
        <w:t>(</w:t>
      </w:r>
      <w:r w:rsidRPr="008B5EB5">
        <w:t>152 grains</w:t>
      </w:r>
      <w:r>
        <w:t>) and</w:t>
      </w:r>
      <w:r w:rsidRPr="008B5EB5">
        <w:t xml:space="preserve"> for the locally grown einkorn </w:t>
      </w:r>
      <w:r>
        <w:t>(</w:t>
      </w:r>
      <w:r w:rsidRPr="008B5EB5">
        <w:t>148 grains</w:t>
      </w:r>
      <w:r>
        <w:t>) are shown above each panel</w:t>
      </w:r>
      <w:r w:rsidRPr="008B5EB5">
        <w:t xml:space="preserve">. </w:t>
      </w:r>
    </w:p>
    <w:p w:rsidR="00B674B1" w:rsidRPr="008B5EB5" w:rsidRDefault="00B674B1" w:rsidP="00B674B1">
      <w:pPr>
        <w:spacing w:after="0" w:line="480" w:lineRule="auto"/>
      </w:pPr>
    </w:p>
    <w:p w:rsidR="00B674B1" w:rsidRPr="008B5EB5" w:rsidRDefault="00B674B1" w:rsidP="00B674B1">
      <w:pPr>
        <w:spacing w:after="0" w:line="480" w:lineRule="auto"/>
      </w:pPr>
      <w:r>
        <w:rPr>
          <w:noProof/>
          <w:lang w:eastAsia="en-GB"/>
        </w:rPr>
        <w:lastRenderedPageBreak/>
        <w:drawing>
          <wp:inline distT="0" distB="0" distL="0" distR="0" wp14:anchorId="111EC4CC" wp14:editId="64707503">
            <wp:extent cx="5731510" cy="6015355"/>
            <wp:effectExtent l="0" t="0" r="2540"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 fig5.png"/>
                    <pic:cNvPicPr/>
                  </pic:nvPicPr>
                  <pic:blipFill>
                    <a:blip r:embed="rId8">
                      <a:extLst>
                        <a:ext uri="{28A0092B-C50C-407E-A947-70E740481C1C}">
                          <a14:useLocalDpi xmlns:a14="http://schemas.microsoft.com/office/drawing/2010/main" val="0"/>
                        </a:ext>
                      </a:extLst>
                    </a:blip>
                    <a:stretch>
                      <a:fillRect/>
                    </a:stretch>
                  </pic:blipFill>
                  <pic:spPr>
                    <a:xfrm>
                      <a:off x="0" y="0"/>
                      <a:ext cx="5731510" cy="6015355"/>
                    </a:xfrm>
                    <a:prstGeom prst="rect">
                      <a:avLst/>
                    </a:prstGeom>
                  </pic:spPr>
                </pic:pic>
              </a:graphicData>
            </a:graphic>
          </wp:inline>
        </w:drawing>
      </w:r>
    </w:p>
    <w:p w:rsidR="00B674B1" w:rsidRDefault="00B674B1" w:rsidP="00B674B1">
      <w:pPr>
        <w:spacing w:after="0" w:line="480" w:lineRule="auto"/>
      </w:pPr>
      <w:r>
        <w:rPr>
          <w:b/>
        </w:rPr>
        <w:t>Figure S5</w:t>
      </w:r>
      <w:r w:rsidRPr="008B5EB5">
        <w:t xml:space="preserve">- Analysis of domestication-related traits in wild </w:t>
      </w:r>
      <w:r>
        <w:t xml:space="preserve">(5 plants) </w:t>
      </w:r>
      <w:r w:rsidRPr="008B5EB5">
        <w:t xml:space="preserve">and domesticated </w:t>
      </w:r>
      <w:r>
        <w:t>(20 plants) e</w:t>
      </w:r>
      <w:r w:rsidRPr="008B5EB5">
        <w:t xml:space="preserve">inkorn wheat when compared with the modern </w:t>
      </w:r>
      <w:proofErr w:type="spellStart"/>
      <w:r w:rsidRPr="008B5EB5">
        <w:t>hexaploid</w:t>
      </w:r>
      <w:proofErr w:type="spellEnd"/>
      <w:r w:rsidRPr="008B5EB5">
        <w:t xml:space="preserve"> bread wheat variety Paragon</w:t>
      </w:r>
      <w:r>
        <w:t xml:space="preserve"> (5 plants)</w:t>
      </w:r>
      <w:r w:rsidRPr="008B5EB5">
        <w:t xml:space="preserve">. </w:t>
      </w:r>
      <w:r>
        <w:t>(</w:t>
      </w:r>
      <w:r w:rsidRPr="008B5EB5">
        <w:t>A</w:t>
      </w:r>
      <w:r>
        <w:t>)</w:t>
      </w:r>
      <w:r w:rsidRPr="008B5EB5">
        <w:t xml:space="preserve">- Number of days until growth stage </w:t>
      </w:r>
      <w:r>
        <w:t xml:space="preserve">39 (GS39, </w:t>
      </w:r>
      <w:r w:rsidRPr="008B5EB5">
        <w:t>flag leaf ligule just visible), GS55 (ear half emerged) and GS65 (</w:t>
      </w:r>
      <w:proofErr w:type="spellStart"/>
      <w:r w:rsidRPr="008B5EB5">
        <w:t>anthesis</w:t>
      </w:r>
      <w:proofErr w:type="spellEnd"/>
      <w:r w:rsidRPr="008B5EB5">
        <w:t xml:space="preserve"> hal</w:t>
      </w:r>
      <w:r>
        <w:t>f way)</w:t>
      </w:r>
      <w:r w:rsidRPr="008B5EB5">
        <w:t xml:space="preserve">. </w:t>
      </w:r>
      <w:r>
        <w:t>(</w:t>
      </w:r>
      <w:r w:rsidRPr="008B5EB5">
        <w:t>B</w:t>
      </w:r>
      <w:r>
        <w:t>)</w:t>
      </w:r>
      <w:r w:rsidRPr="008B5EB5">
        <w:t xml:space="preserve">- Total ear weight at maturity. </w:t>
      </w:r>
      <w:r>
        <w:t>(</w:t>
      </w:r>
      <w:r w:rsidRPr="008B5EB5">
        <w:t>C</w:t>
      </w:r>
      <w:r>
        <w:t>)</w:t>
      </w:r>
      <w:r w:rsidRPr="008B5EB5">
        <w:t xml:space="preserve">- Harvest index for each </w:t>
      </w:r>
      <w:r>
        <w:t>taxa</w:t>
      </w:r>
      <w:r w:rsidRPr="008B5EB5">
        <w:t xml:space="preserve"> calculated as the total ear weight divided by the total</w:t>
      </w:r>
      <w:r>
        <w:t xml:space="preserve"> p</w:t>
      </w:r>
      <w:r w:rsidRPr="008B5EB5">
        <w:t xml:space="preserve">lant weight. </w:t>
      </w:r>
      <w:r>
        <w:t xml:space="preserve">Bars represent averages ± SE and asterisks </w:t>
      </w:r>
      <w:r w:rsidRPr="008B5EB5">
        <w:t>indicate that the values</w:t>
      </w:r>
      <w:r>
        <w:t xml:space="preserve"> are significantly different from the wild variety at</w:t>
      </w:r>
      <w:r w:rsidRPr="008B5EB5">
        <w:t xml:space="preserve"> p&lt;0.01</w:t>
      </w:r>
      <w:r>
        <w:t>.</w:t>
      </w:r>
    </w:p>
    <w:p w:rsidR="00B674B1" w:rsidRDefault="00B674B1" w:rsidP="00B674B1">
      <w:pPr>
        <w:spacing w:after="0" w:line="480" w:lineRule="auto"/>
      </w:pPr>
      <w:r>
        <w:rPr>
          <w:noProof/>
          <w:lang w:eastAsia="en-GB"/>
        </w:rPr>
        <w:lastRenderedPageBreak/>
        <w:drawing>
          <wp:inline distT="0" distB="0" distL="0" distR="0" wp14:anchorId="4945E90D" wp14:editId="1A0A8652">
            <wp:extent cx="5731510" cy="4135120"/>
            <wp:effectExtent l="0" t="0" r="254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Supp fig6.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4135120"/>
                    </a:xfrm>
                    <a:prstGeom prst="rect">
                      <a:avLst/>
                    </a:prstGeom>
                  </pic:spPr>
                </pic:pic>
              </a:graphicData>
            </a:graphic>
          </wp:inline>
        </w:drawing>
      </w:r>
    </w:p>
    <w:p w:rsidR="00B674B1" w:rsidRPr="008B5EB5" w:rsidRDefault="00B674B1" w:rsidP="00B674B1">
      <w:pPr>
        <w:spacing w:after="0" w:line="480" w:lineRule="auto"/>
      </w:pPr>
      <w:r>
        <w:rPr>
          <w:b/>
        </w:rPr>
        <w:t>Figure S6</w:t>
      </w:r>
      <w:r w:rsidRPr="008B5EB5">
        <w:t>- Analysis of grain traits in wild (</w:t>
      </w:r>
      <w:r>
        <w:t>red</w:t>
      </w:r>
      <w:r w:rsidRPr="008B5EB5">
        <w:t xml:space="preserve"> boxes) and domesticated (</w:t>
      </w:r>
      <w:r>
        <w:t>blue</w:t>
      </w:r>
      <w:r w:rsidRPr="008B5EB5">
        <w:t xml:space="preserve"> boxes) einkorn wheat </w:t>
      </w:r>
      <w:r>
        <w:t>population grown at the NPPC</w:t>
      </w:r>
      <w:r w:rsidRPr="008B5EB5">
        <w:t xml:space="preserve">. </w:t>
      </w:r>
      <w:r>
        <w:t>Horizontal lines in b</w:t>
      </w:r>
      <w:r w:rsidRPr="008B5EB5">
        <w:t>oxplots represent median</w:t>
      </w:r>
      <w:r>
        <w:t xml:space="preserve">, boxes indicate the upper and lower </w:t>
      </w:r>
      <w:r w:rsidRPr="008B5EB5">
        <w:t>interquartile range</w:t>
      </w:r>
      <w:r>
        <w:t xml:space="preserve">, whiskers indicate the largest and smallest values within 1.5 times the interquartile range and points indicate outliers outside of this range </w:t>
      </w:r>
      <w:r w:rsidRPr="008B5EB5">
        <w:t xml:space="preserve">for grain </w:t>
      </w:r>
      <w:r>
        <w:t>v</w:t>
      </w:r>
      <w:r w:rsidRPr="008B5EB5">
        <w:t xml:space="preserve">olume (A), </w:t>
      </w:r>
      <w:r>
        <w:t>l</w:t>
      </w:r>
      <w:r w:rsidRPr="008B5EB5">
        <w:t xml:space="preserve">ength (B), </w:t>
      </w:r>
      <w:r>
        <w:t>w</w:t>
      </w:r>
      <w:r w:rsidRPr="008B5EB5">
        <w:t xml:space="preserve">idth (C), </w:t>
      </w:r>
      <w:r>
        <w:t>d</w:t>
      </w:r>
      <w:r w:rsidRPr="008B5EB5">
        <w:t xml:space="preserve">epth (D), </w:t>
      </w:r>
      <w:r>
        <w:t>s</w:t>
      </w:r>
      <w:r w:rsidRPr="008B5EB5">
        <w:t xml:space="preserve">urface area (E) and </w:t>
      </w:r>
      <w:r>
        <w:t>surface a</w:t>
      </w:r>
      <w:r w:rsidRPr="008B5EB5">
        <w:t xml:space="preserve">rea to </w:t>
      </w:r>
      <w:r>
        <w:t>v</w:t>
      </w:r>
      <w:r w:rsidRPr="008B5EB5">
        <w:t>olume rati</w:t>
      </w:r>
      <w:r>
        <w:t xml:space="preserve">o (F). Asterisks </w:t>
      </w:r>
      <w:r w:rsidRPr="008B5EB5">
        <w:t>indicate that the values</w:t>
      </w:r>
      <w:r>
        <w:t xml:space="preserve"> are significantly different at</w:t>
      </w:r>
      <w:r w:rsidRPr="008B5EB5">
        <w:t xml:space="preserve"> p&lt;0.01</w:t>
      </w:r>
      <w:r>
        <w:t>. ns- not significant.</w:t>
      </w:r>
    </w:p>
    <w:p w:rsidR="00B674B1" w:rsidRDefault="00B674B1" w:rsidP="00B674B1">
      <w:pPr>
        <w:spacing w:after="0" w:line="480" w:lineRule="auto"/>
      </w:pPr>
    </w:p>
    <w:p w:rsidR="00B674B1" w:rsidRDefault="00B674B1" w:rsidP="00B674B1">
      <w:pPr>
        <w:spacing w:after="0" w:line="480" w:lineRule="auto"/>
      </w:pPr>
    </w:p>
    <w:p w:rsidR="00B674B1" w:rsidRDefault="00B674B1" w:rsidP="00B674B1">
      <w:pPr>
        <w:spacing w:after="0" w:line="480" w:lineRule="auto"/>
      </w:pPr>
    </w:p>
    <w:p w:rsidR="00B674B1" w:rsidRDefault="00B674B1" w:rsidP="00B674B1">
      <w:pPr>
        <w:spacing w:after="0" w:line="480" w:lineRule="auto"/>
      </w:pPr>
      <w:r>
        <w:rPr>
          <w:noProof/>
          <w:lang w:eastAsia="en-GB"/>
        </w:rPr>
        <w:lastRenderedPageBreak/>
        <w:drawing>
          <wp:inline distT="0" distB="0" distL="0" distR="0" wp14:anchorId="20CFAF2A" wp14:editId="5A7F9AA6">
            <wp:extent cx="5731510" cy="5746750"/>
            <wp:effectExtent l="0" t="0" r="254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 fig7.png"/>
                    <pic:cNvPicPr/>
                  </pic:nvPicPr>
                  <pic:blipFill>
                    <a:blip r:embed="rId10">
                      <a:extLst>
                        <a:ext uri="{28A0092B-C50C-407E-A947-70E740481C1C}">
                          <a14:useLocalDpi xmlns:a14="http://schemas.microsoft.com/office/drawing/2010/main" val="0"/>
                        </a:ext>
                      </a:extLst>
                    </a:blip>
                    <a:stretch>
                      <a:fillRect/>
                    </a:stretch>
                  </pic:blipFill>
                  <pic:spPr>
                    <a:xfrm>
                      <a:off x="0" y="0"/>
                      <a:ext cx="5731510" cy="5746750"/>
                    </a:xfrm>
                    <a:prstGeom prst="rect">
                      <a:avLst/>
                    </a:prstGeom>
                  </pic:spPr>
                </pic:pic>
              </a:graphicData>
            </a:graphic>
          </wp:inline>
        </w:drawing>
      </w:r>
    </w:p>
    <w:p w:rsidR="00B674B1" w:rsidRDefault="00B674B1" w:rsidP="00B674B1">
      <w:pPr>
        <w:spacing w:after="0" w:line="480" w:lineRule="auto"/>
      </w:pPr>
      <w:r>
        <w:rPr>
          <w:b/>
        </w:rPr>
        <w:t>Figure S</w:t>
      </w:r>
      <w:r w:rsidRPr="006C5BAB">
        <w:rPr>
          <w:b/>
        </w:rPr>
        <w:t>7</w:t>
      </w:r>
      <w:r>
        <w:t xml:space="preserve">- Grain depth analysis of 14 </w:t>
      </w:r>
      <w:proofErr w:type="spellStart"/>
      <w:r>
        <w:t>hexaploid</w:t>
      </w:r>
      <w:proofErr w:type="spellEnd"/>
      <w:r>
        <w:t xml:space="preserve"> wheat elite cultivars. Horizontal lines in b</w:t>
      </w:r>
      <w:r w:rsidRPr="008B5EB5">
        <w:t>oxplots represent median</w:t>
      </w:r>
      <w:r>
        <w:t xml:space="preserve">, boxes indicate the upper and lower </w:t>
      </w:r>
      <w:r w:rsidRPr="008B5EB5">
        <w:t>interquartile range</w:t>
      </w:r>
      <w:r>
        <w:t>, whiskers indicate the largest and smallest values within 1.5 times the interquartile range and points indicate outliers outside of this range. Letters above the boxes significance groups where varieties with the same letter do not differ significantly at 95% confidence intervals p&lt;0.05 (including the Bonferroni correction method for multiple comparisons).</w:t>
      </w:r>
    </w:p>
    <w:p w:rsidR="00B674B1" w:rsidRPr="008B5EB5" w:rsidRDefault="00B674B1" w:rsidP="00B674B1">
      <w:pPr>
        <w:spacing w:after="0" w:line="480" w:lineRule="auto"/>
      </w:pPr>
    </w:p>
    <w:p w:rsidR="0040282D" w:rsidRDefault="0040282D">
      <w:bookmarkStart w:id="0" w:name="_GoBack"/>
      <w:bookmarkEnd w:id="0"/>
    </w:p>
    <w:sectPr w:rsidR="0040282D" w:rsidSect="003513A7">
      <w:footerReference w:type="default" r:id="rId11"/>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77432226"/>
      <w:docPartObj>
        <w:docPartGallery w:val="Page Numbers (Bottom of Page)"/>
        <w:docPartUnique/>
      </w:docPartObj>
    </w:sdtPr>
    <w:sdtEndPr>
      <w:rPr>
        <w:noProof/>
      </w:rPr>
    </w:sdtEndPr>
    <w:sdtContent>
      <w:p w:rsidR="00824B91" w:rsidRDefault="00B674B1">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824B91" w:rsidRDefault="00B674B1">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01E8"/>
    <w:rsid w:val="00165DD4"/>
    <w:rsid w:val="00181AC8"/>
    <w:rsid w:val="001C5E6E"/>
    <w:rsid w:val="001E2214"/>
    <w:rsid w:val="002C1E9D"/>
    <w:rsid w:val="002D52A6"/>
    <w:rsid w:val="0040282D"/>
    <w:rsid w:val="0045309A"/>
    <w:rsid w:val="006D01E8"/>
    <w:rsid w:val="00A87198"/>
    <w:rsid w:val="00B674B1"/>
    <w:rsid w:val="00C426C3"/>
    <w:rsid w:val="00CF7364"/>
    <w:rsid w:val="00DC6A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816DFE2-A3DB-42C8-AA37-ED08C29893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B674B1"/>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674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74B1"/>
    <w:rPr>
      <w:lang w:val="en-GB"/>
    </w:rPr>
  </w:style>
  <w:style w:type="character" w:styleId="LineNumber">
    <w:name w:val="line number"/>
    <w:basedOn w:val="DefaultParagraphFont"/>
    <w:uiPriority w:val="99"/>
    <w:semiHidden/>
    <w:unhideWhenUsed/>
    <w:rsid w:val="00B674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oter" Target="footer1.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398</Words>
  <Characters>227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ddock, Jim</dc:creator>
  <cp:keywords/>
  <dc:description/>
  <cp:lastModifiedBy>Ruddock, Jim</cp:lastModifiedBy>
  <cp:revision>2</cp:revision>
  <dcterms:created xsi:type="dcterms:W3CDTF">2019-03-11T15:42:00Z</dcterms:created>
  <dcterms:modified xsi:type="dcterms:W3CDTF">2019-03-11T15:43:00Z</dcterms:modified>
</cp:coreProperties>
</file>